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0B4BF" w14:textId="77777777" w:rsidR="003D74AE" w:rsidRPr="002F0366" w:rsidRDefault="003D74AE" w:rsidP="002F0366">
      <w:pPr>
        <w:pStyle w:val="Heading3"/>
        <w:spacing w:before="320" w:line="480" w:lineRule="auto"/>
        <w:rPr>
          <w:b/>
          <w:bCs/>
          <w:color w:val="000000" w:themeColor="text1"/>
          <w:sz w:val="24"/>
          <w:szCs w:val="24"/>
        </w:rPr>
      </w:pPr>
      <w:r w:rsidRPr="002F0366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l Figure 1</w:t>
      </w:r>
    </w:p>
    <w:p w14:paraId="3D32B3F1" w14:textId="77777777" w:rsidR="003D74AE" w:rsidRPr="002F0366" w:rsidRDefault="003D74AE" w:rsidP="002F0366">
      <w:pPr>
        <w:pStyle w:val="NormalWeb"/>
        <w:spacing w:before="0" w:beforeAutospacing="0" w:after="0" w:afterAutospacing="0" w:line="480" w:lineRule="auto"/>
        <w:rPr>
          <w:color w:val="000000" w:themeColor="text1"/>
          <w:sz w:val="22"/>
          <w:szCs w:val="22"/>
        </w:rPr>
      </w:pPr>
      <w:r w:rsidRPr="002F0366">
        <w:rPr>
          <w:rFonts w:ascii="Arial" w:hAnsi="Arial" w:cs="Arial"/>
          <w:color w:val="000000" w:themeColor="text1"/>
          <w:sz w:val="22"/>
          <w:szCs w:val="22"/>
        </w:rPr>
        <w:t xml:space="preserve">IGV snapshot for the </w:t>
      </w:r>
      <w:r w:rsidRPr="002F0366">
        <w:rPr>
          <w:rFonts w:ascii="Arial" w:hAnsi="Arial" w:cs="Arial"/>
          <w:i/>
          <w:iCs/>
          <w:color w:val="000000" w:themeColor="text1"/>
          <w:sz w:val="22"/>
          <w:szCs w:val="22"/>
        </w:rPr>
        <w:t>DIP2B</w:t>
      </w:r>
      <w:r w:rsidRPr="002F0366">
        <w:rPr>
          <w:rFonts w:ascii="Arial" w:hAnsi="Arial" w:cs="Arial"/>
          <w:color w:val="000000" w:themeColor="text1"/>
          <w:sz w:val="22"/>
          <w:szCs w:val="22"/>
        </w:rPr>
        <w:t xml:space="preserve"> locus showing the read pileups and inserted bases (purple) for each individual. Each row represents a read, with empty rows (flat grey bar) indicating reference points; variation in I-1 reflects heterozygosity of an expansion (351-759 insertion) with the shorter wild type allele (6-9 insertions); For individuals II-2 and I-2, absence of inserted bases indicates the reference allele; For proband II-1 the inserted bases are out of view and each read contains an expanded genotype or a 9bp genotype inherited from I-2; For the father I-1, each read contains the expanded allele or a 6bp allele. </w:t>
      </w:r>
    </w:p>
    <w:p w14:paraId="5D2DF300" w14:textId="77777777" w:rsidR="003D74AE" w:rsidRPr="002F0366" w:rsidRDefault="003D74AE" w:rsidP="002F0366">
      <w:pPr>
        <w:spacing w:line="480" w:lineRule="auto"/>
        <w:rPr>
          <w:color w:val="000000" w:themeColor="text1"/>
          <w:sz w:val="22"/>
          <w:szCs w:val="22"/>
        </w:rPr>
      </w:pPr>
    </w:p>
    <w:p w14:paraId="64C91D22" w14:textId="49329764" w:rsidR="003D74AE" w:rsidRPr="002F0366" w:rsidRDefault="003D74AE" w:rsidP="002F0366">
      <w:pPr>
        <w:spacing w:line="480" w:lineRule="auto"/>
        <w:rPr>
          <w:color w:val="000000" w:themeColor="text1"/>
          <w:sz w:val="22"/>
          <w:szCs w:val="22"/>
        </w:rPr>
      </w:pPr>
      <w:r w:rsidRPr="002F0366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  <w:fldChar w:fldCharType="begin"/>
      </w:r>
      <w:r w:rsidRPr="002F0366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  <w:instrText xml:space="preserve"> INCLUDEPICTURE "https://lh7-us.googleusercontent.com/9vyqU-7GY1dNlVV7cFCUKp61ULzpz_2zy1g3olNG0FhGvF_irdzaqCfM0axidioC93Ki7An98XKAVDbmxk4ji29pBV_q24dGIkcEUEa5t0HJmGR_GiUv5cX7CUaO5Lwc68OS-biA866JbYawhIqahcA" \* MERGEFORMATINET </w:instrText>
      </w:r>
      <w:r w:rsidRPr="002F0366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  <w:fldChar w:fldCharType="separate"/>
      </w:r>
      <w:r w:rsidRPr="002F0366">
        <w:rPr>
          <w:rFonts w:ascii="Arial" w:hAnsi="Arial" w:cs="Arial"/>
          <w:noProof/>
          <w:color w:val="000000" w:themeColor="text1"/>
          <w:sz w:val="22"/>
          <w:szCs w:val="22"/>
          <w:bdr w:val="none" w:sz="0" w:space="0" w:color="auto" w:frame="1"/>
        </w:rPr>
        <w:drawing>
          <wp:inline distT="0" distB="0" distL="0" distR="0" wp14:anchorId="48E13C1F" wp14:editId="6B30B5D3">
            <wp:extent cx="3582642" cy="4752753"/>
            <wp:effectExtent l="0" t="0" r="0" b="0"/>
            <wp:docPr id="178925915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46"/>
                    <a:stretch/>
                  </pic:blipFill>
                  <pic:spPr bwMode="auto">
                    <a:xfrm>
                      <a:off x="0" y="0"/>
                      <a:ext cx="3590417" cy="4763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F0366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  <w:fldChar w:fldCharType="end"/>
      </w:r>
    </w:p>
    <w:p w14:paraId="64FF2044" w14:textId="46BC46AE" w:rsidR="00B61677" w:rsidRPr="002F0366" w:rsidRDefault="00B61677" w:rsidP="002F0366">
      <w:pPr>
        <w:pStyle w:val="Heading3"/>
        <w:spacing w:before="320"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F0366">
        <w:rPr>
          <w:rFonts w:ascii="Arial" w:hAnsi="Arial" w:cs="Arial"/>
          <w:color w:val="000000" w:themeColor="text1"/>
          <w:sz w:val="22"/>
          <w:szCs w:val="22"/>
        </w:rPr>
        <w:lastRenderedPageBreak/>
        <w:br/>
      </w:r>
      <w:r w:rsidR="003D74AE" w:rsidRPr="002F0366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l Figure 2</w:t>
      </w:r>
    </w:p>
    <w:p w14:paraId="1D3888AA" w14:textId="77777777" w:rsidR="003D74AE" w:rsidRPr="002F0366" w:rsidRDefault="003D74AE" w:rsidP="002F0366">
      <w:pPr>
        <w:pStyle w:val="NormalWeb"/>
        <w:spacing w:before="0" w:beforeAutospacing="0" w:after="0" w:afterAutospacing="0" w:line="480" w:lineRule="auto"/>
        <w:rPr>
          <w:color w:val="000000" w:themeColor="text1"/>
          <w:sz w:val="22"/>
          <w:szCs w:val="22"/>
        </w:rPr>
      </w:pPr>
      <w:r w:rsidRPr="002F0366">
        <w:rPr>
          <w:rFonts w:ascii="Arial" w:hAnsi="Arial" w:cs="Arial"/>
          <w:color w:val="000000" w:themeColor="text1"/>
          <w:sz w:val="22"/>
          <w:szCs w:val="22"/>
        </w:rPr>
        <w:t>Waterfall plots showing the expanded and non-expanded reads across all individuals. Methylated CpG shown in red, and unmethylated CpG shown in blue. </w:t>
      </w:r>
    </w:p>
    <w:p w14:paraId="4642F7E6" w14:textId="3FF051C2" w:rsidR="003D74AE" w:rsidRPr="002F0366" w:rsidRDefault="003D74AE" w:rsidP="002F0366">
      <w:pPr>
        <w:pStyle w:val="NormalWeb"/>
        <w:spacing w:before="0" w:beforeAutospacing="0" w:after="0" w:afterAutospacing="0" w:line="480" w:lineRule="auto"/>
        <w:rPr>
          <w:color w:val="000000" w:themeColor="text1"/>
          <w:sz w:val="22"/>
          <w:szCs w:val="22"/>
        </w:rPr>
      </w:pPr>
      <w:r w:rsidRPr="002F0366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  <w:fldChar w:fldCharType="begin"/>
      </w:r>
      <w:r w:rsidRPr="002F0366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  <w:instrText xml:space="preserve"> INCLUDEPICTURE "https://lh7-us.googleusercontent.com/AztT5iIfJM6O29bncR1V5O_hMSnMb2Aak-Vli6BhB6FBnCGSwfJg38Kd-ki2FiwTe9JtQ0hQF_stjnO8Cbd12-U62tdYKQH5FfeFpgU1B5IIPzEn9bkZ5SVOfuvn2h8KXeLRJg1i3ujbYsko5_qS2tc" \* MERGEFORMATINET </w:instrText>
      </w:r>
      <w:r w:rsidRPr="002F0366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  <w:fldChar w:fldCharType="separate"/>
      </w:r>
      <w:r w:rsidRPr="002F0366">
        <w:rPr>
          <w:rFonts w:ascii="Arial" w:hAnsi="Arial" w:cs="Arial"/>
          <w:noProof/>
          <w:color w:val="000000" w:themeColor="text1"/>
          <w:sz w:val="22"/>
          <w:szCs w:val="22"/>
          <w:bdr w:val="none" w:sz="0" w:space="0" w:color="auto" w:frame="1"/>
        </w:rPr>
        <w:drawing>
          <wp:inline distT="0" distB="0" distL="0" distR="0" wp14:anchorId="1B1D2D3E" wp14:editId="219E898B">
            <wp:extent cx="4006587" cy="6778984"/>
            <wp:effectExtent l="0" t="0" r="0" b="3175"/>
            <wp:docPr id="38813349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133498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26"/>
                    <a:stretch/>
                  </pic:blipFill>
                  <pic:spPr bwMode="auto">
                    <a:xfrm>
                      <a:off x="0" y="0"/>
                      <a:ext cx="4017870" cy="6798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F0366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</w:rPr>
        <w:fldChar w:fldCharType="end"/>
      </w:r>
    </w:p>
    <w:sectPr w:rsidR="003D74AE" w:rsidRPr="002F03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4AE"/>
    <w:rsid w:val="002F0366"/>
    <w:rsid w:val="003D74AE"/>
    <w:rsid w:val="00A25F44"/>
    <w:rsid w:val="00B61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84003F"/>
  <w15:chartTrackingRefBased/>
  <w15:docId w15:val="{E086AF60-CD72-D04F-9E9C-87B4EC052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4A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74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74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74A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74A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74A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74A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74A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74A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74A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74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74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D74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74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74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74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74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74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74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74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74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74A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74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74A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74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74A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74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74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74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74A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D74A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5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4</Words>
  <Characters>1098</Characters>
  <Application>Microsoft Office Word</Application>
  <DocSecurity>0</DocSecurity>
  <Lines>18</Lines>
  <Paragraphs>3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Theberge</dc:creator>
  <cp:keywords/>
  <dc:description/>
  <cp:lastModifiedBy>Emilie Theberge</cp:lastModifiedBy>
  <cp:revision>3</cp:revision>
  <dcterms:created xsi:type="dcterms:W3CDTF">2024-05-18T22:19:00Z</dcterms:created>
  <dcterms:modified xsi:type="dcterms:W3CDTF">2024-05-19T02:10:00Z</dcterms:modified>
</cp:coreProperties>
</file>